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ED2" w:rsidRPr="00242029" w:rsidRDefault="002C7E2B" w:rsidP="0024202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42029"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A55020" w:rsidRPr="00242029">
        <w:rPr>
          <w:rFonts w:ascii="Times New Roman" w:hAnsi="Times New Roman" w:cs="Times New Roman"/>
          <w:b/>
          <w:sz w:val="20"/>
          <w:szCs w:val="20"/>
        </w:rPr>
        <w:t>Table</w:t>
      </w:r>
      <w:r w:rsidR="00A55020" w:rsidRPr="00242029">
        <w:rPr>
          <w:rFonts w:ascii="Times New Roman" w:hAnsi="Times New Roman" w:cs="Times New Roman"/>
          <w:sz w:val="20"/>
          <w:szCs w:val="20"/>
        </w:rPr>
        <w:t xml:space="preserve">. </w:t>
      </w:r>
      <w:r w:rsidR="004E4EF1" w:rsidRPr="00242029">
        <w:rPr>
          <w:rFonts w:ascii="Times New Roman" w:hAnsi="Times New Roman" w:cs="Times New Roman"/>
          <w:sz w:val="20"/>
          <w:szCs w:val="20"/>
        </w:rPr>
        <w:t>Top ranked 90 anti-viral drugs out of 3410 against SARS-CoV-2 infections proposed by Beck et.al</w:t>
      </w:r>
      <w:proofErr w:type="gramStart"/>
      <w:r w:rsidR="004E4EF1" w:rsidRPr="00242029">
        <w:rPr>
          <w:rFonts w:ascii="Times New Roman" w:hAnsi="Times New Roman" w:cs="Times New Roman"/>
          <w:sz w:val="20"/>
          <w:szCs w:val="20"/>
        </w:rPr>
        <w:t>.[</w:t>
      </w:r>
      <w:proofErr w:type="gramEnd"/>
      <w:r w:rsidR="004E4EF1" w:rsidRPr="00242029">
        <w:rPr>
          <w:rFonts w:ascii="Times New Roman" w:hAnsi="Times New Roman" w:cs="Times New Roman"/>
          <w:sz w:val="20"/>
          <w:szCs w:val="20"/>
        </w:rPr>
        <w:t>2</w:t>
      </w:r>
      <w:r w:rsidRPr="00242029">
        <w:rPr>
          <w:rFonts w:ascii="Times New Roman" w:hAnsi="Times New Roman" w:cs="Times New Roman"/>
          <w:sz w:val="20"/>
          <w:szCs w:val="20"/>
        </w:rPr>
        <w:t>5</w:t>
      </w:r>
      <w:r w:rsidR="004E4EF1" w:rsidRPr="00242029">
        <w:rPr>
          <w:rFonts w:ascii="Times New Roman" w:hAnsi="Times New Roman" w:cs="Times New Roman"/>
          <w:sz w:val="20"/>
          <w:szCs w:val="20"/>
        </w:rPr>
        <w:t xml:space="preserve">] </w:t>
      </w:r>
    </w:p>
    <w:tbl>
      <w:tblPr>
        <w:tblStyle w:val="TableGrid"/>
        <w:tblW w:w="9537" w:type="dxa"/>
        <w:tblLook w:val="04A0" w:firstRow="1" w:lastRow="0" w:firstColumn="1" w:lastColumn="0" w:noHBand="0" w:noVBand="1"/>
      </w:tblPr>
      <w:tblGrid>
        <w:gridCol w:w="4034"/>
        <w:gridCol w:w="2668"/>
        <w:gridCol w:w="2835"/>
      </w:tblGrid>
      <w:tr w:rsidR="008C6E65" w:rsidRPr="00242029" w:rsidTr="00242029">
        <w:trPr>
          <w:trHeight w:val="261"/>
        </w:trPr>
        <w:tc>
          <w:tcPr>
            <w:tcW w:w="9537" w:type="dxa"/>
            <w:gridSpan w:val="3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FDA Approval Drug List</w:t>
            </w: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5-nonyloxytryptamine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Saracatinib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(AZD0530)</w:t>
            </w: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Abaca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Famciclovir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saracatinib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Abacavir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foxy-5</w:t>
            </w:r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scopolamine</w:t>
            </w: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Acetylcholine Chloride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Ganciclovir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Sildenafil Citrate</w:t>
            </w: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Acyclovir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indinavir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Simeprevir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Adefo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Dipivoxil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sirolimus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Amprena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agenerase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Leuprolide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Acetate</w:t>
            </w:r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somatostatin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Apixaban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lisuride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staurosporine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Asunapre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(BMS-650032)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lopinavir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Tacrolimus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(FK506)</w:t>
            </w: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Atazana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sulfate (BMS-232632-05)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Methscopolamine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Telapre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(VX-950)</w:t>
            </w: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Atazanavir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mupirocin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temsirolimus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Atropine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naltrindole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Tenofo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Disoproxil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Fumarate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avermectin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Nelfina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Mesylate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tenofovir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Bacitracin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nelfinavir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thiostrepton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Batimastat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(BB-94)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nevirapine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batimastat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Octreotide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acetate</w:t>
            </w:r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Tiotropium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Bromide</w:t>
            </w: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Boceprevir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oligomycin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-a</w:t>
            </w:r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torin-2</w:t>
            </w: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Bosutinib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(SKI-606)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Oseltami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trichostatin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-a</w:t>
            </w: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bosutinib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Oseltami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phosphate</w:t>
            </w:r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Valaciclo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Cidofovir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Oseltamivir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valaciclovir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Cyclosporin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Otilonium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Bromide</w:t>
            </w:r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Valganciclo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cyclosporin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-a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Penciclovir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Zanamivir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Cyclosporine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Perami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Trihydrate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zolmitriptan</w:t>
            </w:r>
            <w:proofErr w:type="spellEnd"/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dacinostat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Peramivir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Daclatas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(BMS-790052)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Pimecrolimus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danoprevir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prostaglandin</w:t>
            </w:r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Daptomycin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Radotinib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(IY-5511)</w:t>
            </w:r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Darunavir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Raltegra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(MK-0518)</w:t>
            </w:r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demecarium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raltegravir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Difloxacin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Rapamycin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Sirolimus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dinoprostone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Remdesivir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efavirenz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ribavirin</w:t>
            </w:r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Elvitegra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(GS-9137)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Rifabutin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elvitegravir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Rilpivirine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Enteca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Hydrate</w:t>
            </w:r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Ritonavir</w:t>
            </w:r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entecavir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Rupatadine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Fumarate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eprosartan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Saquinavir</w:t>
            </w:r>
            <w:proofErr w:type="spellEnd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mesylate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65" w:rsidRPr="00242029" w:rsidTr="00242029">
        <w:trPr>
          <w:trHeight w:val="261"/>
        </w:trPr>
        <w:tc>
          <w:tcPr>
            <w:tcW w:w="4034" w:type="dxa"/>
            <w:noWrap/>
            <w:vAlign w:val="center"/>
            <w:hideMark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Etomidate</w:t>
            </w:r>
            <w:proofErr w:type="spellEnd"/>
          </w:p>
        </w:tc>
        <w:tc>
          <w:tcPr>
            <w:tcW w:w="2668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029">
              <w:rPr>
                <w:rFonts w:ascii="Times New Roman" w:hAnsi="Times New Roman" w:cs="Times New Roman"/>
                <w:sz w:val="20"/>
                <w:szCs w:val="20"/>
              </w:rPr>
              <w:t>saquinavir</w:t>
            </w:r>
            <w:proofErr w:type="spellEnd"/>
          </w:p>
        </w:tc>
        <w:tc>
          <w:tcPr>
            <w:tcW w:w="2834" w:type="dxa"/>
            <w:vAlign w:val="center"/>
          </w:tcPr>
          <w:p w:rsidR="008C6E65" w:rsidRPr="00242029" w:rsidRDefault="008C6E65" w:rsidP="0024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C6E65" w:rsidRPr="00242029" w:rsidRDefault="008C6E65" w:rsidP="0024202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8C6E65" w:rsidRPr="00242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E65"/>
    <w:rsid w:val="00200ED2"/>
    <w:rsid w:val="00242029"/>
    <w:rsid w:val="002C7E2B"/>
    <w:rsid w:val="004E4EF1"/>
    <w:rsid w:val="006803D2"/>
    <w:rsid w:val="008C6E65"/>
    <w:rsid w:val="00A55020"/>
    <w:rsid w:val="00C4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A159C8-3A55-4E41-B55C-9C131C76F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1">
    <w:name w:val="Title1"/>
    <w:basedOn w:val="DefaultParagraphFont"/>
    <w:rsid w:val="004E4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9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 Faysal</dc:creator>
  <cp:keywords/>
  <dc:description/>
  <cp:lastModifiedBy>Fee Faysal</cp:lastModifiedBy>
  <cp:revision>7</cp:revision>
  <dcterms:created xsi:type="dcterms:W3CDTF">2021-03-05T05:27:00Z</dcterms:created>
  <dcterms:modified xsi:type="dcterms:W3CDTF">2021-07-30T18:00:00Z</dcterms:modified>
</cp:coreProperties>
</file>